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3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17"/>
        <w:gridCol w:w="1289"/>
        <w:gridCol w:w="840"/>
        <w:gridCol w:w="945"/>
        <w:gridCol w:w="870"/>
        <w:gridCol w:w="872"/>
        <w:gridCol w:w="882"/>
        <w:gridCol w:w="669"/>
        <w:gridCol w:w="746"/>
      </w:tblGrid>
      <w:tr w:rsidR="00183EB4" w14:paraId="0829B99D" w14:textId="77777777" w:rsidTr="00183EB4">
        <w:trPr>
          <w:trHeight w:val="400"/>
        </w:trPr>
        <w:tc>
          <w:tcPr>
            <w:tcW w:w="9330" w:type="dxa"/>
            <w:gridSpan w:val="9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545410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wcastle-Ottawa Scale for Cross Sectional Studies</w:t>
            </w:r>
          </w:p>
        </w:tc>
      </w:tr>
      <w:tr w:rsidR="00183EB4" w14:paraId="33C81EBB" w14:textId="77777777" w:rsidTr="00183EB4">
        <w:trPr>
          <w:trHeight w:val="43"/>
        </w:trPr>
        <w:tc>
          <w:tcPr>
            <w:tcW w:w="22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3C280AB" w14:textId="77777777" w:rsidR="00183EB4" w:rsidRDefault="00183EB4" w:rsidP="00183E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2129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7CF08A6" w14:textId="77777777" w:rsidR="00183EB4" w:rsidRDefault="00183EB4" w:rsidP="00183E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lection</w:t>
            </w:r>
          </w:p>
        </w:tc>
        <w:tc>
          <w:tcPr>
            <w:tcW w:w="181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C8B8AB0" w14:textId="77777777" w:rsidR="00183EB4" w:rsidRDefault="00183EB4" w:rsidP="00183E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parability</w:t>
            </w:r>
          </w:p>
        </w:tc>
        <w:tc>
          <w:tcPr>
            <w:tcW w:w="1754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0547F98" w14:textId="77777777" w:rsidR="00183EB4" w:rsidRDefault="00183EB4" w:rsidP="00183E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141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4AFB53A" w14:textId="77777777" w:rsidR="00183EB4" w:rsidRDefault="00183EB4" w:rsidP="00183E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Score</w:t>
            </w:r>
          </w:p>
        </w:tc>
      </w:tr>
      <w:tr w:rsidR="00183EB4" w14:paraId="041C1411" w14:textId="77777777" w:rsidTr="00183EB4">
        <w:trPr>
          <w:trHeight w:val="750"/>
        </w:trPr>
        <w:tc>
          <w:tcPr>
            <w:tcW w:w="22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FA94D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E1EBFBF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resentativeness of the sample</w:t>
            </w:r>
          </w:p>
        </w:tc>
        <w:tc>
          <w:tcPr>
            <w:tcW w:w="8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CAED4E3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mple</w:t>
            </w:r>
          </w:p>
          <w:p w14:paraId="2A29BB6B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E07BF21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respondents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A3C24DD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certainment of exposure</w:t>
            </w:r>
          </w:p>
        </w:tc>
        <w:tc>
          <w:tcPr>
            <w:tcW w:w="8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05EFDE3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sk</w:t>
            </w:r>
          </w:p>
          <w:p w14:paraId="373ED1DF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88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061AC7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essment of outcome</w:t>
            </w:r>
          </w:p>
        </w:tc>
        <w:tc>
          <w:tcPr>
            <w:tcW w:w="6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53DF1B4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tistical test</w:t>
            </w:r>
          </w:p>
        </w:tc>
        <w:tc>
          <w:tcPr>
            <w:tcW w:w="7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E3CB7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3EB4" w14:paraId="16AD86C0" w14:textId="77777777" w:rsidTr="00183EB4">
        <w:trPr>
          <w:trHeight w:val="160"/>
        </w:trPr>
        <w:tc>
          <w:tcPr>
            <w:tcW w:w="22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A7A6F" w14:textId="77777777" w:rsidR="00183EB4" w:rsidRPr="005E3389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as,1989</w:t>
            </w:r>
          </w:p>
        </w:tc>
        <w:tc>
          <w:tcPr>
            <w:tcW w:w="12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77DF40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BC5572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26BCEC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2A80A7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96551F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8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4C408F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556D91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590F51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183EB4" w14:paraId="00796686" w14:textId="77777777" w:rsidTr="00183EB4">
        <w:trPr>
          <w:trHeight w:val="25"/>
        </w:trPr>
        <w:tc>
          <w:tcPr>
            <w:tcW w:w="22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72295" w14:textId="77777777" w:rsidR="00183EB4" w:rsidRPr="005E3389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k,1996</w:t>
            </w:r>
          </w:p>
        </w:tc>
        <w:tc>
          <w:tcPr>
            <w:tcW w:w="12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9675C4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308632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98E32A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4F822D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41A980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8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107355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2569EE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5DB870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183EB4" w14:paraId="12330651" w14:textId="77777777" w:rsidTr="00183EB4">
        <w:trPr>
          <w:trHeight w:val="25"/>
        </w:trPr>
        <w:tc>
          <w:tcPr>
            <w:tcW w:w="22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EE13F" w14:textId="77777777" w:rsidR="00183EB4" w:rsidRPr="005E3389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zel,1996</w:t>
            </w:r>
          </w:p>
        </w:tc>
        <w:tc>
          <w:tcPr>
            <w:tcW w:w="12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F3FB10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F37D91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24D4C1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02C8FA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E508FF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8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96E0F2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409A9A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77D4FE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183EB4" w14:paraId="2BD7127A" w14:textId="77777777" w:rsidTr="00183EB4">
        <w:trPr>
          <w:trHeight w:val="25"/>
        </w:trPr>
        <w:tc>
          <w:tcPr>
            <w:tcW w:w="22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6166F" w14:textId="77777777" w:rsidR="00183EB4" w:rsidRPr="005E3389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dde,1999</w:t>
            </w:r>
          </w:p>
        </w:tc>
        <w:tc>
          <w:tcPr>
            <w:tcW w:w="12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178555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62BBA9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C61B8F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1C1CA2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834AF7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8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DFD6F2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45ED6F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B2AE57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183EB4" w14:paraId="610C9B05" w14:textId="77777777" w:rsidTr="00183EB4">
        <w:trPr>
          <w:trHeight w:val="25"/>
        </w:trPr>
        <w:tc>
          <w:tcPr>
            <w:tcW w:w="22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CA81C" w14:textId="77777777" w:rsidR="00183EB4" w:rsidRPr="005E3389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dadi,1999</w:t>
            </w:r>
          </w:p>
        </w:tc>
        <w:tc>
          <w:tcPr>
            <w:tcW w:w="12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FA398D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7EA7F8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FEB574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83ED3E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315604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8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BD9FEA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AC79EC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CE2920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183EB4" w14:paraId="3132E101" w14:textId="77777777" w:rsidTr="00183EB4">
        <w:trPr>
          <w:trHeight w:val="25"/>
        </w:trPr>
        <w:tc>
          <w:tcPr>
            <w:tcW w:w="22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40C52" w14:textId="77777777" w:rsidR="00183EB4" w:rsidRPr="005E3389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o,1999</w:t>
            </w:r>
          </w:p>
        </w:tc>
        <w:tc>
          <w:tcPr>
            <w:tcW w:w="12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798925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8F24BD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812766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D14B7F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4A2000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8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BA8A2C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53A296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911DD9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183EB4" w14:paraId="3CC5928A" w14:textId="77777777" w:rsidTr="00183EB4">
        <w:trPr>
          <w:trHeight w:val="25"/>
        </w:trPr>
        <w:tc>
          <w:tcPr>
            <w:tcW w:w="22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EAEAC" w14:textId="77777777" w:rsidR="00183EB4" w:rsidRPr="005E3389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giyama,1999</w:t>
            </w:r>
          </w:p>
        </w:tc>
        <w:tc>
          <w:tcPr>
            <w:tcW w:w="12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AF9EA6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663FE9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AEC647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F97CB7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325A09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8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B4F824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A05412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C60BF6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183EB4" w14:paraId="39A5063A" w14:textId="77777777" w:rsidTr="00183EB4">
        <w:trPr>
          <w:trHeight w:val="25"/>
        </w:trPr>
        <w:tc>
          <w:tcPr>
            <w:tcW w:w="22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39E7D" w14:textId="77777777" w:rsidR="00183EB4" w:rsidRPr="005E3389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k,2001</w:t>
            </w:r>
          </w:p>
        </w:tc>
        <w:tc>
          <w:tcPr>
            <w:tcW w:w="12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33D987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2D1220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1D0667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8B80C7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D80039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8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8D71CF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53E9A3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371171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183EB4" w14:paraId="2875AEFB" w14:textId="77777777" w:rsidTr="00183EB4">
        <w:trPr>
          <w:trHeight w:val="25"/>
        </w:trPr>
        <w:tc>
          <w:tcPr>
            <w:tcW w:w="22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CA163" w14:textId="77777777" w:rsidR="00183EB4" w:rsidRPr="005E3389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dde,2003</w:t>
            </w:r>
          </w:p>
        </w:tc>
        <w:tc>
          <w:tcPr>
            <w:tcW w:w="12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F7FCED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AEDF25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B3807B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54DA35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43EFD4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8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548A48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49C613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40792E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183EB4" w14:paraId="38EC3152" w14:textId="77777777" w:rsidTr="00183EB4">
        <w:trPr>
          <w:trHeight w:val="25"/>
        </w:trPr>
        <w:tc>
          <w:tcPr>
            <w:tcW w:w="22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6A1C9" w14:textId="77777777" w:rsidR="00183EB4" w:rsidRPr="005E3389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an,2006</w:t>
            </w:r>
          </w:p>
        </w:tc>
        <w:tc>
          <w:tcPr>
            <w:tcW w:w="12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39643F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C7C8FC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764E60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A9A91E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C9C17B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8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1086DD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12BDCD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084281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183EB4" w14:paraId="415A3E43" w14:textId="77777777" w:rsidTr="00183EB4">
        <w:trPr>
          <w:trHeight w:val="25"/>
        </w:trPr>
        <w:tc>
          <w:tcPr>
            <w:tcW w:w="22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CE430" w14:textId="77777777" w:rsidR="00183EB4" w:rsidRPr="005E3389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,2006</w:t>
            </w:r>
          </w:p>
        </w:tc>
        <w:tc>
          <w:tcPr>
            <w:tcW w:w="12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3AF7A1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3AAE6F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42B515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29E1E2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CB9395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8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E9BE54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377873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14CF1C" w14:textId="77777777" w:rsidR="00183EB4" w:rsidRPr="00DA4934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183EB4" w14:paraId="5B3D8201" w14:textId="77777777" w:rsidTr="00183EB4">
        <w:trPr>
          <w:trHeight w:val="25"/>
        </w:trPr>
        <w:tc>
          <w:tcPr>
            <w:tcW w:w="22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3690E" w14:textId="77777777" w:rsidR="00183EB4" w:rsidRPr="005E3389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,2006</w:t>
            </w:r>
          </w:p>
        </w:tc>
        <w:tc>
          <w:tcPr>
            <w:tcW w:w="12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B21A54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A8ACA2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F38B75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39E1B7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951DFF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8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AC846C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60F354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63E462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183EB4" w14:paraId="11BC3AEC" w14:textId="77777777" w:rsidTr="00183EB4">
        <w:trPr>
          <w:trHeight w:val="25"/>
        </w:trPr>
        <w:tc>
          <w:tcPr>
            <w:tcW w:w="22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14A9C" w14:textId="77777777" w:rsidR="00183EB4" w:rsidRPr="005E3389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,2007</w:t>
            </w:r>
          </w:p>
        </w:tc>
        <w:tc>
          <w:tcPr>
            <w:tcW w:w="12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88323D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FC39C2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409B05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87FCF7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0043CF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8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3618E5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65C19E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C17542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183EB4" w14:paraId="0ADB9563" w14:textId="77777777" w:rsidTr="00183EB4">
        <w:trPr>
          <w:trHeight w:val="25"/>
        </w:trPr>
        <w:tc>
          <w:tcPr>
            <w:tcW w:w="22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D3052" w14:textId="77777777" w:rsidR="00183EB4" w:rsidRPr="005E3389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g,2010</w:t>
            </w:r>
          </w:p>
        </w:tc>
        <w:tc>
          <w:tcPr>
            <w:tcW w:w="12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A3A9A8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B07337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40CF02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526B41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E942D5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8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B58AEC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9F4A47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F16C7C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183EB4" w14:paraId="1D29122F" w14:textId="77777777" w:rsidTr="00183EB4">
        <w:trPr>
          <w:trHeight w:val="25"/>
        </w:trPr>
        <w:tc>
          <w:tcPr>
            <w:tcW w:w="22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E9D41" w14:textId="77777777" w:rsidR="00183EB4" w:rsidRPr="005E3389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e,2011</w:t>
            </w:r>
          </w:p>
        </w:tc>
        <w:tc>
          <w:tcPr>
            <w:tcW w:w="12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E3997C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83FFD6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FAB420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DCDB02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CABC15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8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9E6219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262536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6E5113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183EB4" w14:paraId="55C59306" w14:textId="77777777" w:rsidTr="00183EB4">
        <w:trPr>
          <w:trHeight w:val="25"/>
        </w:trPr>
        <w:tc>
          <w:tcPr>
            <w:tcW w:w="22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B451A" w14:textId="77777777" w:rsidR="00183EB4" w:rsidRPr="005E3389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yashi,2012</w:t>
            </w:r>
          </w:p>
        </w:tc>
        <w:tc>
          <w:tcPr>
            <w:tcW w:w="12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86E0D9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6C959C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B46506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9491D7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ABA5EB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8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0906C8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55FB67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9A6299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183EB4" w14:paraId="74D5BAAC" w14:textId="77777777" w:rsidTr="00183EB4">
        <w:trPr>
          <w:trHeight w:val="25"/>
        </w:trPr>
        <w:tc>
          <w:tcPr>
            <w:tcW w:w="22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6285F" w14:textId="77777777" w:rsidR="00183EB4" w:rsidRPr="005E3389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,2014</w:t>
            </w:r>
          </w:p>
        </w:tc>
        <w:tc>
          <w:tcPr>
            <w:tcW w:w="12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677A29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C652D6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648A59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1C516D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6C74F4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8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CF6A83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36146F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BAAEEE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183EB4" w14:paraId="2D396E40" w14:textId="77777777" w:rsidTr="00183EB4">
        <w:trPr>
          <w:trHeight w:val="25"/>
        </w:trPr>
        <w:tc>
          <w:tcPr>
            <w:tcW w:w="22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74CFF" w14:textId="77777777" w:rsidR="00183EB4" w:rsidRPr="005E3389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llivan,2015</w:t>
            </w:r>
          </w:p>
        </w:tc>
        <w:tc>
          <w:tcPr>
            <w:tcW w:w="12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01BDDD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DD77FD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51014C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AB9907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1A61E8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8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2ADC3F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5023FE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81AF92" w14:textId="77777777" w:rsidR="00183EB4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183EB4" w14:paraId="2D2ACE54" w14:textId="77777777" w:rsidTr="00183EB4">
        <w:trPr>
          <w:trHeight w:val="25"/>
        </w:trPr>
        <w:tc>
          <w:tcPr>
            <w:tcW w:w="22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74A9F" w14:textId="77777777" w:rsidR="00183EB4" w:rsidRPr="005E3389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aat,2016</w:t>
            </w:r>
          </w:p>
        </w:tc>
        <w:tc>
          <w:tcPr>
            <w:tcW w:w="12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6602C" w14:textId="77777777" w:rsidR="00183EB4" w:rsidRPr="007E3B79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8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44A7B" w14:textId="77777777" w:rsidR="00183EB4" w:rsidRPr="007E3B79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A2A00" w14:textId="77777777" w:rsidR="00183EB4" w:rsidRPr="007E3B79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A0943" w14:textId="77777777" w:rsidR="00183EB4" w:rsidRPr="007E3B79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1F8D9" w14:textId="77777777" w:rsidR="00183EB4" w:rsidRPr="007E3B79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8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48ECC" w14:textId="77777777" w:rsidR="00183EB4" w:rsidRPr="007E3B79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70C83" w14:textId="77777777" w:rsidR="00183EB4" w:rsidRPr="007E3B79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7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7E6B7" w14:textId="77777777" w:rsidR="00183EB4" w:rsidRPr="007E3B79" w:rsidRDefault="00183EB4" w:rsidP="00183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183EB4" w14:paraId="41C8A8E2" w14:textId="77777777" w:rsidTr="00183EB4">
        <w:trPr>
          <w:trHeight w:val="25"/>
        </w:trPr>
        <w:tc>
          <w:tcPr>
            <w:tcW w:w="22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A29CE" w14:textId="77777777" w:rsidR="00183EB4" w:rsidRPr="005E3389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ki,2017</w:t>
            </w:r>
          </w:p>
        </w:tc>
        <w:tc>
          <w:tcPr>
            <w:tcW w:w="12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2B400" w14:textId="77777777" w:rsidR="00183EB4" w:rsidRPr="00BD448D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8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060FA" w14:textId="77777777" w:rsidR="00183EB4" w:rsidRPr="00BD448D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55620" w14:textId="77777777" w:rsidR="00183EB4" w:rsidRPr="00BD448D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5D47B" w14:textId="77777777" w:rsidR="00183EB4" w:rsidRPr="00BD448D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537C5" w14:textId="77777777" w:rsidR="00183EB4" w:rsidRPr="00BD448D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8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9462E" w14:textId="77777777" w:rsidR="00183EB4" w:rsidRPr="00BD448D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5FC60" w14:textId="77777777" w:rsidR="00183EB4" w:rsidRPr="00BD448D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7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FA20E" w14:textId="77777777" w:rsidR="00183EB4" w:rsidRPr="00BD448D" w:rsidRDefault="00183EB4" w:rsidP="00183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183EB4" w14:paraId="6962EA75" w14:textId="77777777" w:rsidTr="00183EB4">
        <w:trPr>
          <w:trHeight w:val="25"/>
        </w:trPr>
        <w:tc>
          <w:tcPr>
            <w:tcW w:w="22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3CFFA" w14:textId="77777777" w:rsidR="00183EB4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aki,2018</w:t>
            </w:r>
          </w:p>
        </w:tc>
        <w:tc>
          <w:tcPr>
            <w:tcW w:w="12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E768D" w14:textId="77777777" w:rsidR="00183EB4" w:rsidRPr="00BD448D" w:rsidRDefault="00183EB4" w:rsidP="00183E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6B2B3" w14:textId="77777777" w:rsidR="00183EB4" w:rsidRPr="00BD448D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24EB2" w14:textId="77777777" w:rsidR="00183EB4" w:rsidRPr="00BD448D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2026B" w14:textId="77777777" w:rsidR="00183EB4" w:rsidRPr="00BD448D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3912C" w14:textId="77777777" w:rsidR="00183EB4" w:rsidRPr="00BD448D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8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517B5" w14:textId="77777777" w:rsidR="00183EB4" w:rsidRPr="00BD448D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B429C" w14:textId="77777777" w:rsidR="00183EB4" w:rsidRPr="00BD448D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7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73BED" w14:textId="77777777" w:rsidR="00183EB4" w:rsidRPr="00BD448D" w:rsidRDefault="00183EB4" w:rsidP="00183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183EB4" w14:paraId="1613F22C" w14:textId="77777777" w:rsidTr="00183EB4">
        <w:trPr>
          <w:trHeight w:val="25"/>
        </w:trPr>
        <w:tc>
          <w:tcPr>
            <w:tcW w:w="22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971FC" w14:textId="77777777" w:rsidR="00183EB4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e,2020</w:t>
            </w:r>
          </w:p>
        </w:tc>
        <w:tc>
          <w:tcPr>
            <w:tcW w:w="12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67E1A" w14:textId="77777777" w:rsidR="00183EB4" w:rsidRPr="00C46E10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8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09612" w14:textId="77777777" w:rsidR="00183EB4" w:rsidRPr="00C46E10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9F639" w14:textId="77777777" w:rsidR="00183EB4" w:rsidRPr="00C46E10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7BFB3" w14:textId="77777777" w:rsidR="00183EB4" w:rsidRPr="00C46E10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20B72" w14:textId="77777777" w:rsidR="00183EB4" w:rsidRPr="00C46E10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8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DF0F3" w14:textId="77777777" w:rsidR="00183EB4" w:rsidRPr="00C46E10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180A2" w14:textId="77777777" w:rsidR="00183EB4" w:rsidRPr="00C46E10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7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07EFA" w14:textId="77777777" w:rsidR="00183EB4" w:rsidRPr="00C46E10" w:rsidRDefault="00183EB4" w:rsidP="00183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183EB4" w14:paraId="28244F30" w14:textId="77777777" w:rsidTr="00183EB4">
        <w:trPr>
          <w:trHeight w:val="25"/>
        </w:trPr>
        <w:tc>
          <w:tcPr>
            <w:tcW w:w="22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E420D" w14:textId="77777777" w:rsidR="00183EB4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e,2021</w:t>
            </w:r>
          </w:p>
        </w:tc>
        <w:tc>
          <w:tcPr>
            <w:tcW w:w="12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8ABCF" w14:textId="77777777" w:rsidR="00183EB4" w:rsidRPr="00367D21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8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42227" w14:textId="77777777" w:rsidR="00183EB4" w:rsidRPr="00367D21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F190C" w14:textId="77777777" w:rsidR="00183EB4" w:rsidRPr="00367D21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0A3E6" w14:textId="77777777" w:rsidR="00183EB4" w:rsidRPr="00367D21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C6D6B" w14:textId="77777777" w:rsidR="00183EB4" w:rsidRPr="00367D21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8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E8AEB" w14:textId="77777777" w:rsidR="00183EB4" w:rsidRPr="00367D21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44C89" w14:textId="77777777" w:rsidR="00183EB4" w:rsidRPr="00367D21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7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904A8" w14:textId="77777777" w:rsidR="00183EB4" w:rsidRPr="00367D21" w:rsidRDefault="00183EB4" w:rsidP="00183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183EB4" w14:paraId="79FA149C" w14:textId="77777777" w:rsidTr="00183EB4">
        <w:trPr>
          <w:trHeight w:val="25"/>
        </w:trPr>
        <w:tc>
          <w:tcPr>
            <w:tcW w:w="22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EBA15" w14:textId="77777777" w:rsidR="00183EB4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yed,2021</w:t>
            </w:r>
          </w:p>
        </w:tc>
        <w:tc>
          <w:tcPr>
            <w:tcW w:w="12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582B5" w14:textId="77777777" w:rsidR="00183EB4" w:rsidRPr="00367D21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8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433BE" w14:textId="77777777" w:rsidR="00183EB4" w:rsidRPr="00367D21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1DFA2" w14:textId="77777777" w:rsidR="00183EB4" w:rsidRPr="00367D21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D1B01" w14:textId="77777777" w:rsidR="00183EB4" w:rsidRPr="00367D21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19DF9" w14:textId="77777777" w:rsidR="00183EB4" w:rsidRPr="00367D21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88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64488" w14:textId="77777777" w:rsidR="00183EB4" w:rsidRPr="00367D21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FDE9D" w14:textId="77777777" w:rsidR="00183EB4" w:rsidRPr="00367D21" w:rsidRDefault="00183EB4" w:rsidP="0018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7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BF244" w14:textId="17D52432" w:rsidR="00183EB4" w:rsidRPr="00367D21" w:rsidRDefault="005647ED" w:rsidP="00183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3B3E55E5" w14:textId="1B3706E3" w:rsidR="0005755E" w:rsidRDefault="005647ED">
      <w:r w:rsidRPr="005647ED">
        <w:rPr>
          <w:rFonts w:ascii="Times New Roman" w:hAnsi="Times New Roman" w:cs="Times New Roman"/>
          <w:sz w:val="20"/>
          <w:szCs w:val="20"/>
        </w:rPr>
        <w:t>Supplement</w:t>
      </w:r>
      <w:r>
        <w:rPr>
          <w:rFonts w:asciiTheme="minorEastAsia" w:hAnsiTheme="minorEastAsia" w:cs="Times New Roman" w:hint="eastAsia"/>
          <w:sz w:val="20"/>
          <w:szCs w:val="20"/>
        </w:rPr>
        <w:t xml:space="preserve"> </w:t>
      </w:r>
      <w:r w:rsidR="00183EB4">
        <w:rPr>
          <w:rFonts w:ascii="Times New Roman" w:eastAsia="Times New Roman" w:hAnsi="Times New Roman" w:cs="Times New Roman"/>
          <w:sz w:val="20"/>
          <w:szCs w:val="20"/>
        </w:rPr>
        <w:t xml:space="preserve">Table 1: Each included study was critically appraised by using the Newcastle-Ottawa quality assessment scale </w:t>
      </w:r>
      <w:proofErr w:type="gramStart"/>
      <w:r w:rsidR="00183EB4">
        <w:rPr>
          <w:rFonts w:ascii="Times New Roman" w:eastAsia="Times New Roman" w:hAnsi="Times New Roman" w:cs="Times New Roman"/>
          <w:sz w:val="20"/>
          <w:szCs w:val="20"/>
        </w:rPr>
        <w:t>for  the</w:t>
      </w:r>
      <w:proofErr w:type="gramEnd"/>
      <w:r w:rsidR="00183EB4">
        <w:rPr>
          <w:rFonts w:ascii="Times New Roman" w:eastAsia="Times New Roman" w:hAnsi="Times New Roman" w:cs="Times New Roman"/>
          <w:sz w:val="20"/>
          <w:szCs w:val="20"/>
        </w:rPr>
        <w:t xml:space="preserve"> modified version for cross-sectional studies. The scale assessed the studies for the following 3 items: 1) Selection; 2) Comparability; 3) Exposure/Outcome.</w:t>
      </w:r>
    </w:p>
    <w:sectPr w:rsidR="000575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FCF00" w14:textId="77777777" w:rsidR="00E50361" w:rsidRDefault="00E50361" w:rsidP="00183EB4">
      <w:r>
        <w:separator/>
      </w:r>
    </w:p>
  </w:endnote>
  <w:endnote w:type="continuationSeparator" w:id="0">
    <w:p w14:paraId="53BBBBB5" w14:textId="77777777" w:rsidR="00E50361" w:rsidRDefault="00E50361" w:rsidP="00183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1292E" w14:textId="77777777" w:rsidR="00E50361" w:rsidRDefault="00E50361" w:rsidP="00183EB4">
      <w:r>
        <w:separator/>
      </w:r>
    </w:p>
  </w:footnote>
  <w:footnote w:type="continuationSeparator" w:id="0">
    <w:p w14:paraId="7021183F" w14:textId="77777777" w:rsidR="00E50361" w:rsidRDefault="00E50361" w:rsidP="00183E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D5D"/>
    <w:rsid w:val="000469A9"/>
    <w:rsid w:val="0005755E"/>
    <w:rsid w:val="00183EB4"/>
    <w:rsid w:val="001945E0"/>
    <w:rsid w:val="0045097C"/>
    <w:rsid w:val="005647ED"/>
    <w:rsid w:val="00716D5D"/>
    <w:rsid w:val="00C718D7"/>
    <w:rsid w:val="00E50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3CDBF0"/>
  <w15:chartTrackingRefBased/>
  <w15:docId w15:val="{25425FB0-36A6-4E31-AA14-4FF60645E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EB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3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3E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3E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3E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灯明</dc:creator>
  <cp:keywords/>
  <dc:description/>
  <cp:lastModifiedBy>周 灯明</cp:lastModifiedBy>
  <cp:revision>3</cp:revision>
  <dcterms:created xsi:type="dcterms:W3CDTF">2021-11-27T22:46:00Z</dcterms:created>
  <dcterms:modified xsi:type="dcterms:W3CDTF">2021-11-28T12:02:00Z</dcterms:modified>
</cp:coreProperties>
</file>